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widowControl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ower Calculations for larger CER study of sJIA CTPs</w:t>
      </w:r>
    </w:p>
    <w:p>
      <w:pPr>
        <w:pStyle w:val="Normal"/>
        <w:widowControl w:val="false"/>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Using the results of the sJIA CTP pilot study, we assume usage of each strategy will be: Non-biologic (GC only and MTX CTPs): 33%; Biologic (IL-1 and IL-6 CTPs): 67%. Our sample of 200 will reflect this treatment ratio and include exactly 67 patients on non-biologic and 133 on biologic CTPs. In a stratified propensity score analysis, the required sample size depends on the degree of imbalance between groups on the calculated PS (which will not be known until patients are enrolled), the percentages in each PS stratum (which we can fix at 20% in each of 5 strata) as well as the actual CID probabilities for the two CTP groups in each propensity score stratum. The assumed overall probabilities of achieving CID off GC are 0.3 for non-biologic CTPs and 0.6 for biologic CTPs.  We carried out a simulation study to calculate the Bayesian power for the propensity-stratified comparison of the proportion with clinically inactive disease off GC in the biologic strategy vs. this same proportion in the non-biologic strategy. Here, we define a “statistically significant” benefit for the biologic CTPs as a posterior probability of at least 95% that that clinically inactive disease is more frequent with biologic CTPs.  With moderate imbalance in the PS (the ratio of non-biologics to biologics ranging from 20%:80% to 46%:54% across PS strata), there is a 99% probability of showing that biologic CTPs are significantly more effective than non-biologic CTP (i.e., the difference in percent reaching clinically inactive disease is larger than zero).  With more imbalance, there is a 96% probability of showing that the biologic CTPs are more.</w:t>
      </w:r>
    </w:p>
    <w:p>
      <w:pPr>
        <w:pStyle w:val="Normal"/>
        <w:widowControl w:val="false"/>
        <w:autoSpaceDE w:val="false"/>
        <w:spacing w:lineRule="auto" w:line="480" w:before="0" w:after="0"/>
        <w:rPr/>
      </w:pPr>
      <w:r>
        <w:rPr>
          <w:rFonts w:cs="Times New Roman" w:ascii="Times New Roman" w:hAnsi="Times New Roman"/>
          <w:sz w:val="24"/>
          <w:szCs w:val="24"/>
        </w:rPr>
        <w:t> </w:t>
      </w:r>
      <w:r>
        <w:rPr>
          <w:rFonts w:cs="Times New Roman" w:ascii="Times New Roman" w:hAnsi="Times New Roman"/>
          <w:sz w:val="24"/>
          <w:szCs w:val="24"/>
        </w:rPr>
        <w:tab/>
        <w:t>Using the approach in Jung</w:t>
      </w:r>
      <w:r>
        <w:fldChar w:fldCharType="begin"/>
      </w:r>
      <w:r>
        <w:rPr>
          <w:sz w:val="24"/>
          <w:szCs w:val="24"/>
          <w:rFonts w:cs="Times New Roman" w:ascii="Times New Roman" w:hAnsi="Times New Roman"/>
          <w:lang w:val="en-US" w:eastAsia="en-US"/>
        </w:rPr>
        <w:instrText xml:space="preserve"> ADDIN EN.CITE &lt;EndNote&gt;&lt;Cite&gt;&lt;Author&gt;Lee&lt;/Author&gt;&lt;Year&gt;2007&lt;/Year&gt;&lt;RecNum&gt;422&lt;/RecNum&gt;&lt;DisplayText&gt;[27]&lt;/DisplayText&gt;&lt;record&gt;&lt;rec-number&gt;422&lt;/rec-number&gt;&lt;foreign-keys&gt;&lt;key app="EN" db-id="rrezevts22ewzpews50petesepswxx5zefed" timestamp="1478718947"&gt;422&lt;/key&gt;&lt;/foreign-keys&gt;&lt;ref-type name="Journal Article"&gt;17&lt;/ref-type&gt;&lt;contributors&gt;&lt;authors&gt;&lt;author&gt;Lee, J.&lt;/author&gt;&lt;author&gt;Kim, J.&lt;/author&gt;&lt;author&gt;Jung, S. H.&lt;/author&gt;&lt;/authors&gt;&lt;/contributors&gt;&lt;auth-address&gt;Department of Statistics, Seoul National University, Sillimdong Kwanakgu, Seoul 151-742, Korea. leej@stats.snu.ac.kr&lt;/auth-address&gt;&lt;titles&gt;&lt;title&gt;Bayesian analysis of paired survival data using a bivariate exponential distribution&lt;/title&gt;&lt;secondary-title&gt;Lifetime Data Anal&lt;/secondary-title&gt;&lt;/titles&gt;&lt;periodical&gt;&lt;full-title&gt;Lifetime Data Anal&lt;/full-title&gt;&lt;/periodical&gt;&lt;pages&gt;119-37&lt;/pages&gt;&lt;volume&gt;13&lt;/volume&gt;&lt;number&gt;1&lt;/number&gt;&lt;keywords&gt;&lt;keyword&gt;*Bayes Theorem&lt;/keyword&gt;&lt;keyword&gt;Computer Simulation&lt;/keyword&gt;&lt;keyword&gt;Humans&lt;/keyword&gt;&lt;keyword&gt;Markov Chains&lt;/keyword&gt;&lt;keyword&gt;*Models, Statistical&lt;/keyword&gt;&lt;keyword&gt;Monte Carlo Method&lt;/keyword&gt;&lt;keyword&gt;*Survival Analysis&lt;/keyword&gt;&lt;/keywords&gt;&lt;dates&gt;&lt;year&gt;2007&lt;/year&gt;&lt;pub-dates&gt;&lt;date&gt;Mar&lt;/date&gt;&lt;/pub-dates&gt;&lt;/dates&gt;&lt;isbn&gt;1380-7870 (Print)&amp;#xD;1380-7870 (Linking)&lt;/isbn&gt;&lt;accession-num&gt;17031496&lt;/accession-num&gt;&lt;urls&gt;&lt;related-urls&gt;&lt;url&gt;https://www.ncbi.nlm.nih.gov/pubmed/17031496&lt;/url&gt;&lt;/related-urls&gt;&lt;/urls&gt;&lt;electronic-resource-num&gt;10.1007/s10985-006-9022-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can calculate the approximate sample sizes needed for these analyses under a range of assumptions about the effect of biologic CTPs, the probability of CID in the non-biologic group and the degree of imbalance. Table 1 shows sample sizes giving 80% power with a one-sided </w:t>
      </w:r>
      <w:r>
        <w:rPr>
          <w:rFonts w:eastAsia="Symbol" w:cs="Symbol" w:ascii="Symbol" w:hAnsi="Symbol"/>
          <w:sz w:val="24"/>
          <w:szCs w:val="24"/>
        </w:rPr>
        <w:t></w:t>
      </w:r>
      <w:r>
        <w:rPr>
          <w:rFonts w:cs="Times New Roman" w:ascii="Times New Roman" w:hAnsi="Times New Roman"/>
          <w:sz w:val="24"/>
          <w:szCs w:val="24"/>
        </w:rPr>
        <w:t xml:space="preserve"> of 0.05.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1:28:00Z</dcterms:created>
  <dc:creator>LAMIRA</dc:creator>
  <dc:description/>
  <dc:language>en-US</dc:language>
  <cp:lastModifiedBy>LAMIRA</cp:lastModifiedBy>
  <dcterms:modified xsi:type="dcterms:W3CDTF">2017-04-05T11:29:00Z</dcterms:modified>
  <cp:revision>1</cp:revision>
  <dc:subject/>
  <dc:title/>
</cp:coreProperties>
</file>